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9DB21" w14:textId="77777777" w:rsidR="00860AFC" w:rsidRPr="00F3303F" w:rsidRDefault="00860AFC" w:rsidP="00860AFC">
      <w:pPr>
        <w:spacing w:before="120" w:line="480" w:lineRule="auto"/>
      </w:pPr>
      <w:r w:rsidRPr="00F3303F">
        <w:t>Supplementary file:</w:t>
      </w:r>
    </w:p>
    <w:p w14:paraId="42087534" w14:textId="77777777" w:rsidR="00860AFC" w:rsidRPr="00F3303F" w:rsidRDefault="00860AFC" w:rsidP="00860AFC">
      <w:pPr>
        <w:keepNext/>
        <w:spacing w:before="120" w:line="480" w:lineRule="auto"/>
      </w:pPr>
      <w:r w:rsidRPr="00F3303F">
        <w:rPr>
          <w:noProof/>
          <w:lang w:val="fr-CA" w:eastAsia="fr-CA"/>
        </w:rPr>
        <w:drawing>
          <wp:inline distT="0" distB="0" distL="0" distR="0" wp14:anchorId="7152D70F" wp14:editId="12115EC7">
            <wp:extent cx="5943600" cy="2586990"/>
            <wp:effectExtent l="0" t="0" r="0" b="381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51B2A" w14:textId="77777777" w:rsidR="00860AFC" w:rsidRPr="00F3303F" w:rsidRDefault="00860AFC" w:rsidP="00860AFC">
      <w:pPr>
        <w:pStyle w:val="Caption"/>
        <w:spacing w:line="360" w:lineRule="auto"/>
        <w:rPr>
          <w:i w:val="0"/>
          <w:iCs w:val="0"/>
          <w:color w:val="auto"/>
          <w:sz w:val="24"/>
          <w:szCs w:val="24"/>
        </w:rPr>
      </w:pPr>
      <w:r w:rsidRPr="00F3303F">
        <w:rPr>
          <w:i w:val="0"/>
          <w:iCs w:val="0"/>
          <w:color w:val="auto"/>
          <w:sz w:val="24"/>
          <w:szCs w:val="24"/>
        </w:rPr>
        <w:t>Figure S</w:t>
      </w:r>
      <w:r w:rsidRPr="00F3303F">
        <w:rPr>
          <w:i w:val="0"/>
          <w:iCs w:val="0"/>
          <w:color w:val="auto"/>
          <w:sz w:val="24"/>
          <w:szCs w:val="24"/>
        </w:rPr>
        <w:fldChar w:fldCharType="begin"/>
      </w:r>
      <w:r w:rsidRPr="00F3303F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F3303F">
        <w:rPr>
          <w:i w:val="0"/>
          <w:iCs w:val="0"/>
          <w:color w:val="auto"/>
          <w:sz w:val="24"/>
          <w:szCs w:val="24"/>
        </w:rPr>
        <w:fldChar w:fldCharType="separate"/>
      </w:r>
      <w:r w:rsidRPr="00F3303F">
        <w:rPr>
          <w:i w:val="0"/>
          <w:iCs w:val="0"/>
          <w:noProof/>
          <w:color w:val="auto"/>
          <w:sz w:val="24"/>
          <w:szCs w:val="24"/>
        </w:rPr>
        <w:t>1</w:t>
      </w:r>
      <w:r w:rsidRPr="00F3303F">
        <w:rPr>
          <w:i w:val="0"/>
          <w:iCs w:val="0"/>
          <w:color w:val="auto"/>
          <w:sz w:val="24"/>
          <w:szCs w:val="24"/>
        </w:rPr>
        <w:fldChar w:fldCharType="end"/>
      </w:r>
      <w:r w:rsidRPr="00F3303F">
        <w:rPr>
          <w:i w:val="0"/>
          <w:iCs w:val="0"/>
          <w:color w:val="auto"/>
          <w:sz w:val="24"/>
          <w:szCs w:val="24"/>
        </w:rPr>
        <w:t>: Rarefaction analysis curve for A) females and B) males. For both sexes, number of parents identified reach a plateau when increasing number of offspring sampled.</w:t>
      </w:r>
    </w:p>
    <w:p w14:paraId="626FFAD7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7CF6E91C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2759E3AA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3E7FBA6A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451F3D30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5A7B3B9E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44AB0CCA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71168CE7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09286CDD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6EE4FFF9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623CDB4E" w14:textId="77777777" w:rsidR="00860AFC" w:rsidRPr="00F3303F" w:rsidRDefault="00860AFC" w:rsidP="00860AFC">
      <w:pPr>
        <w:keepNext/>
        <w:spacing w:before="120" w:line="480" w:lineRule="auto"/>
        <w:jc w:val="center"/>
      </w:pPr>
      <w:r w:rsidRPr="00F3303F">
        <w:rPr>
          <w:noProof/>
          <w:lang w:val="fr-CA" w:eastAsia="fr-CA"/>
        </w:rPr>
        <w:lastRenderedPageBreak/>
        <w:drawing>
          <wp:inline distT="0" distB="0" distL="0" distR="0" wp14:anchorId="3F6DA361" wp14:editId="6C2184B8">
            <wp:extent cx="5137445" cy="6321669"/>
            <wp:effectExtent l="0" t="0" r="6350" b="3175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215" cy="633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6363F" w14:textId="77777777" w:rsidR="00860AFC" w:rsidRPr="00F3303F" w:rsidRDefault="00860AFC" w:rsidP="00860AFC">
      <w:pPr>
        <w:pStyle w:val="Caption"/>
        <w:spacing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F3303F">
        <w:rPr>
          <w:i w:val="0"/>
          <w:iCs w:val="0"/>
          <w:color w:val="auto"/>
          <w:sz w:val="24"/>
          <w:szCs w:val="24"/>
        </w:rPr>
        <w:t>Figure S</w:t>
      </w:r>
      <w:r w:rsidRPr="00F3303F">
        <w:rPr>
          <w:i w:val="0"/>
          <w:iCs w:val="0"/>
          <w:color w:val="auto"/>
          <w:sz w:val="24"/>
          <w:szCs w:val="24"/>
        </w:rPr>
        <w:fldChar w:fldCharType="begin"/>
      </w:r>
      <w:r w:rsidRPr="00F3303F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F3303F">
        <w:rPr>
          <w:i w:val="0"/>
          <w:iCs w:val="0"/>
          <w:color w:val="auto"/>
          <w:sz w:val="24"/>
          <w:szCs w:val="24"/>
        </w:rPr>
        <w:fldChar w:fldCharType="separate"/>
      </w:r>
      <w:r w:rsidRPr="00F3303F">
        <w:rPr>
          <w:i w:val="0"/>
          <w:iCs w:val="0"/>
          <w:noProof/>
          <w:color w:val="auto"/>
          <w:sz w:val="24"/>
          <w:szCs w:val="24"/>
        </w:rPr>
        <w:t>2</w:t>
      </w:r>
      <w:r w:rsidRPr="00F3303F">
        <w:rPr>
          <w:i w:val="0"/>
          <w:iCs w:val="0"/>
          <w:color w:val="auto"/>
          <w:sz w:val="24"/>
          <w:szCs w:val="24"/>
        </w:rPr>
        <w:fldChar w:fldCharType="end"/>
      </w:r>
      <w:r w:rsidRPr="00F3303F">
        <w:rPr>
          <w:i w:val="0"/>
          <w:iCs w:val="0"/>
          <w:color w:val="auto"/>
          <w:sz w:val="24"/>
          <w:szCs w:val="24"/>
        </w:rPr>
        <w:t>: Density plots of the number of offspring produced by captive-bred vs. wild fish for females and males (1SW and MSW). Wild- and captive-bred-origin are depicted as blue and yellow, respectively.</w:t>
      </w:r>
    </w:p>
    <w:p w14:paraId="104BF2D8" w14:textId="77777777" w:rsidR="00860AFC" w:rsidRPr="00F3303F" w:rsidRDefault="00860AFC" w:rsidP="00860AFC">
      <w:pPr>
        <w:keepNext/>
        <w:spacing w:before="120" w:line="480" w:lineRule="auto"/>
      </w:pPr>
      <w:r w:rsidRPr="00F3303F">
        <w:rPr>
          <w:noProof/>
          <w:lang w:val="fr-CA" w:eastAsia="fr-CA"/>
        </w:rPr>
        <w:lastRenderedPageBreak/>
        <w:drawing>
          <wp:inline distT="0" distB="0" distL="0" distR="0" wp14:anchorId="5CED87CB" wp14:editId="1F7F67D1">
            <wp:extent cx="5943600" cy="6089015"/>
            <wp:effectExtent l="0" t="0" r="0" b="0"/>
            <wp:docPr id="3" name="Picture 3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8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007C8" w14:textId="77777777" w:rsidR="00860AFC" w:rsidRPr="00F3303F" w:rsidRDefault="00860AFC" w:rsidP="00860AFC">
      <w:pPr>
        <w:pStyle w:val="Caption"/>
        <w:spacing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F3303F">
        <w:rPr>
          <w:i w:val="0"/>
          <w:iCs w:val="0"/>
          <w:color w:val="auto"/>
          <w:sz w:val="24"/>
          <w:szCs w:val="24"/>
        </w:rPr>
        <w:t>Figure S</w:t>
      </w:r>
      <w:r w:rsidRPr="00F3303F">
        <w:rPr>
          <w:i w:val="0"/>
          <w:iCs w:val="0"/>
          <w:color w:val="auto"/>
          <w:sz w:val="24"/>
          <w:szCs w:val="24"/>
        </w:rPr>
        <w:fldChar w:fldCharType="begin"/>
      </w:r>
      <w:r w:rsidRPr="00F3303F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F3303F">
        <w:rPr>
          <w:i w:val="0"/>
          <w:iCs w:val="0"/>
          <w:color w:val="auto"/>
          <w:sz w:val="24"/>
          <w:szCs w:val="24"/>
        </w:rPr>
        <w:fldChar w:fldCharType="separate"/>
      </w:r>
      <w:r w:rsidRPr="00F3303F">
        <w:rPr>
          <w:i w:val="0"/>
          <w:iCs w:val="0"/>
          <w:noProof/>
          <w:color w:val="auto"/>
          <w:sz w:val="24"/>
          <w:szCs w:val="24"/>
        </w:rPr>
        <w:t>3</w:t>
      </w:r>
      <w:r w:rsidRPr="00F3303F">
        <w:rPr>
          <w:i w:val="0"/>
          <w:iCs w:val="0"/>
          <w:color w:val="auto"/>
          <w:sz w:val="24"/>
          <w:szCs w:val="24"/>
        </w:rPr>
        <w:fldChar w:fldCharType="end"/>
      </w:r>
      <w:r w:rsidRPr="00F3303F">
        <w:rPr>
          <w:i w:val="0"/>
          <w:iCs w:val="0"/>
          <w:color w:val="auto"/>
          <w:sz w:val="24"/>
          <w:szCs w:val="24"/>
        </w:rPr>
        <w:t>: Rootogram (left) and quantile-quantile residuals (right) distribution for global models predicting reproductive success of females. A and B are the rootogram and quantile-quantile residuals distribution for models of factors predicting reproductive success of females when mating with mature parrs; C and D when mating with 1SW males, and E and F when mating with MSW males</w:t>
      </w:r>
    </w:p>
    <w:p w14:paraId="18277028" w14:textId="77777777" w:rsidR="00860AFC" w:rsidRPr="009D3C50" w:rsidRDefault="00860AFC" w:rsidP="00860AFC">
      <w:pPr>
        <w:rPr>
          <w:highlight w:val="red"/>
        </w:rPr>
      </w:pPr>
    </w:p>
    <w:p w14:paraId="3C06629B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5C01B75D" w14:textId="77777777" w:rsidR="00860AFC" w:rsidRPr="00F3303F" w:rsidRDefault="00860AFC" w:rsidP="00860AFC">
      <w:pPr>
        <w:spacing w:before="120" w:line="480" w:lineRule="auto"/>
      </w:pPr>
      <w:r w:rsidRPr="00F3303F">
        <w:rPr>
          <w:noProof/>
          <w:lang w:val="fr-CA" w:eastAsia="fr-CA"/>
        </w:rPr>
        <w:lastRenderedPageBreak/>
        <w:drawing>
          <wp:inline distT="0" distB="0" distL="0" distR="0" wp14:anchorId="75BE7412" wp14:editId="2677CAC1">
            <wp:extent cx="5943600" cy="6307455"/>
            <wp:effectExtent l="0" t="0" r="0" b="4445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0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44992" w14:textId="77777777" w:rsidR="00860AFC" w:rsidRPr="00F3303F" w:rsidRDefault="00860AFC" w:rsidP="00860AFC">
      <w:pPr>
        <w:pStyle w:val="Caption"/>
        <w:spacing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F3303F">
        <w:rPr>
          <w:i w:val="0"/>
          <w:iCs w:val="0"/>
          <w:color w:val="auto"/>
          <w:sz w:val="24"/>
          <w:szCs w:val="24"/>
        </w:rPr>
        <w:t xml:space="preserve">Figure S4: Rootogram (left) and quantile-quantile residuals (right) distribution for global models </w:t>
      </w:r>
      <w:r w:rsidRPr="007311FD">
        <w:rPr>
          <w:i w:val="0"/>
          <w:iCs w:val="0"/>
          <w:color w:val="auto"/>
          <w:sz w:val="24"/>
          <w:szCs w:val="24"/>
        </w:rPr>
        <w:t>predicting number of mates of females. A and B are the rootogram and quantile-quantile residuals distribution for models of factors predicting number of mates of females</w:t>
      </w:r>
      <w:r w:rsidRPr="00F3303F">
        <w:rPr>
          <w:i w:val="0"/>
          <w:iCs w:val="0"/>
          <w:color w:val="auto"/>
          <w:sz w:val="24"/>
          <w:szCs w:val="24"/>
        </w:rPr>
        <w:t xml:space="preserve"> when mating with mature parrs; C and D when mating with 1SW males, and E and F when mating with MSW males</w:t>
      </w:r>
    </w:p>
    <w:p w14:paraId="78E73742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593FDB48" w14:textId="77777777" w:rsidR="00860AFC" w:rsidRPr="00F3303F" w:rsidRDefault="00860AFC" w:rsidP="00860AFC">
      <w:pPr>
        <w:spacing w:before="120" w:line="480" w:lineRule="auto"/>
      </w:pPr>
      <w:r w:rsidRPr="00F3303F">
        <w:rPr>
          <w:noProof/>
          <w:lang w:val="fr-CA" w:eastAsia="fr-CA"/>
        </w:rPr>
        <w:lastRenderedPageBreak/>
        <w:drawing>
          <wp:inline distT="0" distB="0" distL="0" distR="0" wp14:anchorId="5CAA1D76" wp14:editId="05391F6C">
            <wp:extent cx="5892800" cy="4699000"/>
            <wp:effectExtent l="0" t="0" r="0" b="0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C4030" w14:textId="77777777" w:rsidR="00860AFC" w:rsidRPr="00F3303F" w:rsidRDefault="00860AFC" w:rsidP="00860AFC">
      <w:pPr>
        <w:pStyle w:val="Caption"/>
        <w:spacing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7311FD">
        <w:rPr>
          <w:i w:val="0"/>
          <w:iCs w:val="0"/>
          <w:color w:val="auto"/>
          <w:sz w:val="24"/>
          <w:szCs w:val="24"/>
        </w:rPr>
        <w:t>Figure S5: Rootogram (left) and quantile-quantile residuals (right) distribution for global models predicting number of mates of males. A and B are the rootogram and quantile-quantile residuals distribution for global models predicting reproductive success of males and C and D for global models predicting number of mates of males.</w:t>
      </w:r>
    </w:p>
    <w:p w14:paraId="13C71B8D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5878A6D9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27A5AD46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19F51320" w14:textId="77777777" w:rsidR="00860AFC" w:rsidRPr="009D3C50" w:rsidRDefault="00860AFC" w:rsidP="00860AFC">
      <w:pPr>
        <w:spacing w:before="120" w:line="480" w:lineRule="auto"/>
        <w:rPr>
          <w:highlight w:val="red"/>
        </w:rPr>
      </w:pPr>
    </w:p>
    <w:p w14:paraId="69EB6B0B" w14:textId="77777777" w:rsidR="00860AFC" w:rsidRPr="00F3303F" w:rsidRDefault="00860AFC" w:rsidP="00860AFC">
      <w:pPr>
        <w:spacing w:before="120" w:line="480" w:lineRule="auto"/>
      </w:pPr>
      <w:r w:rsidRPr="00F3303F">
        <w:lastRenderedPageBreak/>
        <w:t xml:space="preserve">Table S1: Summary of observed heterozygosity (Ho), expected heterozygosity, and </w:t>
      </w:r>
      <w:proofErr w:type="spellStart"/>
      <w:r w:rsidRPr="00F3303F">
        <w:t>Fis</w:t>
      </w:r>
      <w:proofErr w:type="spellEnd"/>
      <w:r w:rsidRPr="00F3303F">
        <w:t xml:space="preserve"> per marker</w:t>
      </w:r>
    </w:p>
    <w:tbl>
      <w:tblPr>
        <w:tblW w:w="5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300"/>
        <w:gridCol w:w="1300"/>
        <w:gridCol w:w="1300"/>
      </w:tblGrid>
      <w:tr w:rsidR="00860AFC" w:rsidRPr="00F3303F" w14:paraId="754DD2E6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7767C96" w14:textId="77777777" w:rsidR="00860AFC" w:rsidRPr="00F3303F" w:rsidRDefault="00860AFC" w:rsidP="00435896">
            <w:pPr>
              <w:jc w:val="center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Locus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63612" w14:textId="77777777" w:rsidR="00860AFC" w:rsidRPr="00F3303F" w:rsidRDefault="00860AFC" w:rsidP="00435896">
            <w:pPr>
              <w:jc w:val="center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5377F" w14:textId="77777777" w:rsidR="00860AFC" w:rsidRPr="00F3303F" w:rsidRDefault="00860AFC" w:rsidP="00435896">
            <w:pPr>
              <w:jc w:val="center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H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EA647" w14:textId="77777777" w:rsidR="00860AFC" w:rsidRPr="00F3303F" w:rsidRDefault="00860AFC" w:rsidP="00435896">
            <w:pPr>
              <w:jc w:val="center"/>
              <w:rPr>
                <w:rFonts w:ascii="Times" w:hAnsi="Times" w:cs="Calibri"/>
                <w:color w:val="000000"/>
              </w:rPr>
            </w:pPr>
            <w:proofErr w:type="spellStart"/>
            <w:r w:rsidRPr="00F3303F">
              <w:rPr>
                <w:rFonts w:ascii="Times" w:hAnsi="Times" w:cs="Calibri"/>
                <w:color w:val="000000"/>
              </w:rPr>
              <w:t>Fis</w:t>
            </w:r>
            <w:proofErr w:type="spellEnd"/>
          </w:p>
        </w:tc>
      </w:tr>
      <w:tr w:rsidR="00860AFC" w:rsidRPr="00F3303F" w14:paraId="14141C1D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5A0AAFB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NGS_SsaD4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C288A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8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C094E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8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DC0A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022</w:t>
            </w:r>
          </w:p>
        </w:tc>
      </w:tr>
      <w:tr w:rsidR="00860AFC" w:rsidRPr="00F3303F" w14:paraId="7ADB159E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287316A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NGS_SSsp2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FA82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3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257D9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119E5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159</w:t>
            </w:r>
          </w:p>
        </w:tc>
      </w:tr>
      <w:tr w:rsidR="00860AFC" w:rsidRPr="00F3303F" w14:paraId="18B42F5E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D94DC7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99D0A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A68F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AA261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047</w:t>
            </w:r>
          </w:p>
        </w:tc>
      </w:tr>
      <w:tr w:rsidR="00860AFC" w:rsidRPr="00F3303F" w14:paraId="6F943C82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389F19A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69395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1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8B7E3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1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3439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877</w:t>
            </w:r>
          </w:p>
        </w:tc>
      </w:tr>
      <w:tr w:rsidR="00860AFC" w:rsidRPr="00F3303F" w14:paraId="1D16C447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E24CD3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0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A0F66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D803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D893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078</w:t>
            </w:r>
          </w:p>
        </w:tc>
      </w:tr>
      <w:tr w:rsidR="00860AFC" w:rsidRPr="00F3303F" w14:paraId="5B6CED6A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D74867A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1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7B00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85E0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3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CCEF8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567</w:t>
            </w:r>
          </w:p>
        </w:tc>
      </w:tr>
      <w:tr w:rsidR="00860AFC" w:rsidRPr="00F3303F" w14:paraId="36C198D5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CDCD5DE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1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5A819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7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EAA1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9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EFFA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199</w:t>
            </w:r>
          </w:p>
        </w:tc>
      </w:tr>
      <w:tr w:rsidR="00860AFC" w:rsidRPr="00F3303F" w14:paraId="09449D63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C10F8F3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1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B466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8221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0122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36</w:t>
            </w:r>
          </w:p>
        </w:tc>
      </w:tr>
      <w:tr w:rsidR="00860AFC" w:rsidRPr="00F3303F" w14:paraId="565B6960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856A7A6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1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A462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15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103A7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1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6093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524</w:t>
            </w:r>
          </w:p>
        </w:tc>
      </w:tr>
      <w:tr w:rsidR="00860AFC" w:rsidRPr="00F3303F" w14:paraId="33ECF865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BE67A25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2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890FE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42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F38EA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43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73E46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224</w:t>
            </w:r>
          </w:p>
        </w:tc>
      </w:tr>
      <w:tr w:rsidR="00860AFC" w:rsidRPr="00F3303F" w14:paraId="2CA41604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0202ED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3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6F578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3DF5A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C429A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233</w:t>
            </w:r>
          </w:p>
        </w:tc>
      </w:tr>
      <w:tr w:rsidR="00860AFC" w:rsidRPr="00F3303F" w14:paraId="2166675D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ED6BE6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4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1253C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3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E17A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36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D7B78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034</w:t>
            </w:r>
          </w:p>
        </w:tc>
      </w:tr>
      <w:tr w:rsidR="00860AFC" w:rsidRPr="00F3303F" w14:paraId="784115F4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0981A2C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4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0FD7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7FB2B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B8B05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673</w:t>
            </w:r>
          </w:p>
        </w:tc>
      </w:tr>
      <w:tr w:rsidR="00860AFC" w:rsidRPr="00F3303F" w14:paraId="306BAA12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3F43B5B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4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60CD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86F66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6724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274</w:t>
            </w:r>
          </w:p>
        </w:tc>
      </w:tr>
      <w:tr w:rsidR="00860AFC" w:rsidRPr="00F3303F" w14:paraId="29239432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6853ED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5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86758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6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14FF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4BA8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171</w:t>
            </w:r>
          </w:p>
        </w:tc>
      </w:tr>
      <w:tr w:rsidR="00860AFC" w:rsidRPr="00F3303F" w14:paraId="66100CF5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4F917E2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5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60B25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8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686A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9549F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077</w:t>
            </w:r>
          </w:p>
        </w:tc>
      </w:tr>
      <w:tr w:rsidR="00860AFC" w:rsidRPr="00F3303F" w14:paraId="441D2B53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0CE11DC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9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FEC41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85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7507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8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65FFC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203</w:t>
            </w:r>
          </w:p>
        </w:tc>
      </w:tr>
      <w:tr w:rsidR="00860AFC" w:rsidRPr="00F3303F" w14:paraId="40B7CCFF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E13F4C2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9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175A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18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AF32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1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E6865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115</w:t>
            </w:r>
          </w:p>
        </w:tc>
      </w:tr>
      <w:tr w:rsidR="00860AFC" w:rsidRPr="00F3303F" w14:paraId="4D644F57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403876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19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3014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5B92A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D8A6C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095</w:t>
            </w:r>
          </w:p>
        </w:tc>
      </w:tr>
      <w:tr w:rsidR="00860AFC" w:rsidRPr="00F3303F" w14:paraId="0DFA4851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C448AFC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2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498E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37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98D1C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3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74CC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295</w:t>
            </w:r>
          </w:p>
        </w:tc>
      </w:tr>
      <w:tr w:rsidR="00860AFC" w:rsidRPr="00F3303F" w14:paraId="74F845C0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5B4F7DB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2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581C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F5985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5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A3B0E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082</w:t>
            </w:r>
          </w:p>
        </w:tc>
      </w:tr>
      <w:tr w:rsidR="00860AFC" w:rsidRPr="00F3303F" w14:paraId="69FB6EE3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398C365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2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CE237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F40CF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5FD19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093</w:t>
            </w:r>
          </w:p>
        </w:tc>
      </w:tr>
      <w:tr w:rsidR="00860AFC" w:rsidRPr="00F3303F" w14:paraId="01D49426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DD9ED41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22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FBAF1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8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391C8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9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C8485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207</w:t>
            </w:r>
          </w:p>
        </w:tc>
      </w:tr>
      <w:tr w:rsidR="00860AFC" w:rsidRPr="00F3303F" w14:paraId="0DCFD24E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3442143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23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CEEAA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7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CF31C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3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73CAF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533</w:t>
            </w:r>
          </w:p>
        </w:tc>
      </w:tr>
      <w:tr w:rsidR="00860AFC" w:rsidRPr="00F3303F" w14:paraId="7190B94A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8C3ADCF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25_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FD63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4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A9556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4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FE068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015</w:t>
            </w:r>
          </w:p>
        </w:tc>
      </w:tr>
      <w:tr w:rsidR="00860AFC" w:rsidRPr="00F3303F" w14:paraId="0EED0D2A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213EF9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25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9B04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6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D2547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6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C148D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1.00E-04</w:t>
            </w:r>
          </w:p>
        </w:tc>
      </w:tr>
      <w:tr w:rsidR="00860AFC" w:rsidRPr="00F3303F" w14:paraId="7C250720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1EB09E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4_d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A654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B4FDF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4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3EF0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451</w:t>
            </w:r>
          </w:p>
        </w:tc>
      </w:tr>
      <w:tr w:rsidR="00860AFC" w:rsidRPr="00F3303F" w14:paraId="18051A97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38F49F1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5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46B0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46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9F80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4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C14C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259</w:t>
            </w:r>
          </w:p>
        </w:tc>
      </w:tr>
      <w:tr w:rsidR="00860AFC" w:rsidRPr="00F3303F" w14:paraId="4DDB6120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6D9CA9B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6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E552E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5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69A61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4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D5ED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174</w:t>
            </w:r>
          </w:p>
        </w:tc>
      </w:tr>
      <w:tr w:rsidR="00860AFC" w:rsidRPr="00F3303F" w14:paraId="2F1AFF36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429E35C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6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43F5B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F2E25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A221A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6.00E-04</w:t>
            </w:r>
          </w:p>
        </w:tc>
      </w:tr>
      <w:tr w:rsidR="00860AFC" w:rsidRPr="00F3303F" w14:paraId="2D9F0626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9BD8433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7_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55A3E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3BB77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7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B8DE3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096</w:t>
            </w:r>
          </w:p>
        </w:tc>
      </w:tr>
      <w:tr w:rsidR="00860AFC" w:rsidRPr="00F3303F" w14:paraId="504BF6CA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8BB9AA0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7_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7B627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7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3E1B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7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60FE0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-0.0376</w:t>
            </w:r>
          </w:p>
        </w:tc>
      </w:tr>
      <w:tr w:rsidR="00860AFC" w:rsidRPr="00F3303F" w14:paraId="2E30CB3D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D478B3D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9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54D33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58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F4D2F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0CBA2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3</w:t>
            </w:r>
          </w:p>
        </w:tc>
      </w:tr>
      <w:tr w:rsidR="00860AFC" w:rsidRPr="00F3303F" w14:paraId="4B248E48" w14:textId="77777777" w:rsidTr="00435896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F19E48" w14:textId="77777777" w:rsidR="00860AFC" w:rsidRPr="00F3303F" w:rsidRDefault="00860AFC" w:rsidP="00435896">
            <w:pPr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Ssa_9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1EFB1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55AB4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6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5798A" w14:textId="77777777" w:rsidR="00860AFC" w:rsidRPr="00F3303F" w:rsidRDefault="00860AFC" w:rsidP="00435896">
            <w:pPr>
              <w:jc w:val="right"/>
              <w:rPr>
                <w:rFonts w:ascii="Times" w:hAnsi="Times" w:cs="Calibri"/>
                <w:color w:val="000000"/>
              </w:rPr>
            </w:pPr>
            <w:r w:rsidRPr="00F3303F">
              <w:rPr>
                <w:rFonts w:ascii="Times" w:hAnsi="Times" w:cs="Calibri"/>
                <w:color w:val="000000"/>
              </w:rPr>
              <w:t>0.003</w:t>
            </w:r>
          </w:p>
        </w:tc>
      </w:tr>
    </w:tbl>
    <w:p w14:paraId="54733041" w14:textId="77777777" w:rsidR="00860AFC" w:rsidRPr="007311FD" w:rsidRDefault="00860AFC" w:rsidP="00860AFC">
      <w:pPr>
        <w:spacing w:line="480" w:lineRule="auto"/>
      </w:pPr>
      <w:r w:rsidRPr="00D165AB">
        <w:rPr>
          <w:bCs/>
        </w:rPr>
        <w:lastRenderedPageBreak/>
        <w:t>Table S2.</w:t>
      </w:r>
      <w:r w:rsidRPr="00F3303F">
        <w:rPr>
          <w:b/>
        </w:rPr>
        <w:t xml:space="preserve"> </w:t>
      </w:r>
      <w:r w:rsidRPr="00F3303F">
        <w:t xml:space="preserve">Models of </w:t>
      </w:r>
      <w:r w:rsidRPr="007311FD">
        <w:t xml:space="preserve">factors predicting reproductive success and number of mates for females and males. All models were fit using a zero-inflated negative binomial model. </w:t>
      </w:r>
    </w:p>
    <w:p w14:paraId="620F0E1F" w14:textId="77777777" w:rsidR="00860AFC" w:rsidRPr="007311FD" w:rsidRDefault="00860AFC" w:rsidP="00860AFC">
      <w:pPr>
        <w:spacing w:before="120" w:line="480" w:lineRule="auto"/>
        <w:jc w:val="center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5845"/>
      </w:tblGrid>
      <w:tr w:rsidR="00860AFC" w:rsidRPr="007311FD" w14:paraId="386EE310" w14:textId="77777777" w:rsidTr="004358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D934D" w14:textId="77777777" w:rsidR="00860AFC" w:rsidRPr="007311FD" w:rsidRDefault="00860AFC" w:rsidP="00435896">
            <w:pPr>
              <w:jc w:val="center"/>
              <w:rPr>
                <w:b/>
              </w:rPr>
            </w:pPr>
            <w:r w:rsidRPr="007311FD">
              <w:rPr>
                <w:b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28DB39" w14:textId="77777777" w:rsidR="00860AFC" w:rsidRPr="007311FD" w:rsidRDefault="00860AFC" w:rsidP="00435896">
            <w:pPr>
              <w:jc w:val="center"/>
              <w:rPr>
                <w:b/>
              </w:rPr>
            </w:pPr>
            <w:r w:rsidRPr="007311FD">
              <w:rPr>
                <w:b/>
              </w:rPr>
              <w:t>Model structure</w:t>
            </w:r>
          </w:p>
        </w:tc>
      </w:tr>
      <w:tr w:rsidR="00860AFC" w:rsidRPr="007311FD" w14:paraId="7C2D62D0" w14:textId="77777777" w:rsidTr="00435896">
        <w:trPr>
          <w:trHeight w:val="296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09AFFC" w14:textId="77777777" w:rsidR="00860AFC" w:rsidRPr="007311FD" w:rsidRDefault="00860AFC" w:rsidP="00435896">
            <w:r w:rsidRPr="007311FD">
              <w:t>Fem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B121DA" w14:textId="77777777" w:rsidR="00860AFC" w:rsidRPr="007311FD" w:rsidRDefault="00860AFC" w:rsidP="00435896">
            <w:r w:rsidRPr="007311FD">
              <w:t>reproductive success = number of mates + length + origin</w:t>
            </w:r>
          </w:p>
          <w:p w14:paraId="156C70BB" w14:textId="77777777" w:rsidR="00860AFC" w:rsidRPr="007311FD" w:rsidRDefault="00860AFC" w:rsidP="00435896"/>
        </w:tc>
      </w:tr>
      <w:tr w:rsidR="00860AFC" w:rsidRPr="007311FD" w14:paraId="15B6479B" w14:textId="77777777" w:rsidTr="00435896">
        <w:tc>
          <w:tcPr>
            <w:tcW w:w="0" w:type="auto"/>
            <w:vAlign w:val="bottom"/>
          </w:tcPr>
          <w:p w14:paraId="7434BE32" w14:textId="77777777" w:rsidR="00860AFC" w:rsidRPr="007311FD" w:rsidRDefault="00860AFC" w:rsidP="00435896"/>
        </w:tc>
        <w:tc>
          <w:tcPr>
            <w:tcW w:w="0" w:type="auto"/>
            <w:vAlign w:val="bottom"/>
          </w:tcPr>
          <w:p w14:paraId="26716F17" w14:textId="77777777" w:rsidR="00860AFC" w:rsidRPr="007311FD" w:rsidRDefault="00860AFC" w:rsidP="00435896">
            <w:pPr>
              <w:rPr>
                <w:color w:val="000000"/>
              </w:rPr>
            </w:pPr>
            <w:proofErr w:type="spellStart"/>
            <w:r w:rsidRPr="007311FD">
              <w:rPr>
                <w:color w:val="000000"/>
              </w:rPr>
              <w:t>rumber</w:t>
            </w:r>
            <w:proofErr w:type="spellEnd"/>
            <w:r w:rsidRPr="007311FD">
              <w:rPr>
                <w:color w:val="000000"/>
              </w:rPr>
              <w:t xml:space="preserve"> of mates = length + origin</w:t>
            </w:r>
          </w:p>
          <w:p w14:paraId="68BF809F" w14:textId="77777777" w:rsidR="00860AFC" w:rsidRPr="007311FD" w:rsidRDefault="00860AFC" w:rsidP="00435896"/>
        </w:tc>
      </w:tr>
      <w:tr w:rsidR="00860AFC" w:rsidRPr="007311FD" w14:paraId="5CBB25F7" w14:textId="77777777" w:rsidTr="00435896">
        <w:tc>
          <w:tcPr>
            <w:tcW w:w="0" w:type="auto"/>
            <w:vAlign w:val="bottom"/>
          </w:tcPr>
          <w:p w14:paraId="0CE5B1BF" w14:textId="77777777" w:rsidR="00860AFC" w:rsidRPr="007311FD" w:rsidRDefault="00860AFC" w:rsidP="00435896">
            <w:r w:rsidRPr="007311FD">
              <w:t>Males</w:t>
            </w:r>
          </w:p>
        </w:tc>
        <w:tc>
          <w:tcPr>
            <w:tcW w:w="0" w:type="auto"/>
            <w:vAlign w:val="bottom"/>
          </w:tcPr>
          <w:p w14:paraId="62E094D9" w14:textId="77777777" w:rsidR="00860AFC" w:rsidRPr="007311FD" w:rsidRDefault="00860AFC" w:rsidP="00435896">
            <w:r w:rsidRPr="007311FD">
              <w:t>reproductive success = number of mates * sea age + origin</w:t>
            </w:r>
          </w:p>
        </w:tc>
      </w:tr>
      <w:tr w:rsidR="00860AFC" w:rsidRPr="007311FD" w14:paraId="0DCD11E2" w14:textId="77777777" w:rsidTr="00435896">
        <w:tc>
          <w:tcPr>
            <w:tcW w:w="0" w:type="auto"/>
            <w:vAlign w:val="bottom"/>
          </w:tcPr>
          <w:p w14:paraId="12AC6C78" w14:textId="77777777" w:rsidR="00860AFC" w:rsidRPr="007311FD" w:rsidRDefault="00860AFC" w:rsidP="00435896"/>
        </w:tc>
        <w:tc>
          <w:tcPr>
            <w:tcW w:w="0" w:type="auto"/>
            <w:vAlign w:val="bottom"/>
          </w:tcPr>
          <w:p w14:paraId="7BC9F51B" w14:textId="77777777" w:rsidR="00860AFC" w:rsidRPr="007311FD" w:rsidRDefault="00860AFC" w:rsidP="00435896"/>
        </w:tc>
      </w:tr>
      <w:tr w:rsidR="00860AFC" w:rsidRPr="0030570D" w14:paraId="013231D8" w14:textId="77777777" w:rsidTr="00435896">
        <w:trPr>
          <w:trHeight w:val="73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33D55C" w14:textId="77777777" w:rsidR="00860AFC" w:rsidRPr="007311FD" w:rsidRDefault="00860AFC" w:rsidP="00435896"/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8CDE1F" w14:textId="77777777" w:rsidR="00860AFC" w:rsidRPr="0030570D" w:rsidRDefault="00860AFC" w:rsidP="00435896">
            <w:r w:rsidRPr="007311FD">
              <w:rPr>
                <w:color w:val="000000"/>
              </w:rPr>
              <w:t>number of mates = sea age +origin</w:t>
            </w:r>
          </w:p>
        </w:tc>
      </w:tr>
    </w:tbl>
    <w:p w14:paraId="7DAED221" w14:textId="77777777" w:rsidR="00860AFC" w:rsidRDefault="00860AFC" w:rsidP="00860AFC">
      <w:pPr>
        <w:spacing w:before="120" w:line="480" w:lineRule="auto"/>
      </w:pPr>
    </w:p>
    <w:p w14:paraId="36C031B4" w14:textId="77777777" w:rsidR="00860AFC" w:rsidRDefault="00860AFC" w:rsidP="00860AFC">
      <w:pPr>
        <w:spacing w:before="120" w:line="480" w:lineRule="auto"/>
      </w:pPr>
    </w:p>
    <w:p w14:paraId="063F9332" w14:textId="77777777" w:rsidR="00860AFC" w:rsidRDefault="00860AFC" w:rsidP="00860AFC">
      <w:pPr>
        <w:spacing w:before="120" w:line="480" w:lineRule="auto"/>
      </w:pPr>
    </w:p>
    <w:p w14:paraId="4FFE9F9C" w14:textId="77777777" w:rsidR="00860AFC" w:rsidRDefault="00860AFC" w:rsidP="00860AFC">
      <w:pPr>
        <w:spacing w:before="120" w:line="480" w:lineRule="auto"/>
      </w:pPr>
    </w:p>
    <w:p w14:paraId="763DF138" w14:textId="77777777" w:rsidR="00860AFC" w:rsidRDefault="00860AFC" w:rsidP="00860AFC">
      <w:pPr>
        <w:spacing w:before="120" w:line="480" w:lineRule="auto"/>
      </w:pPr>
    </w:p>
    <w:p w14:paraId="415BF179" w14:textId="77777777" w:rsidR="00860AFC" w:rsidRDefault="00860AFC" w:rsidP="00860AFC">
      <w:pPr>
        <w:spacing w:before="120" w:line="480" w:lineRule="auto"/>
      </w:pPr>
    </w:p>
    <w:p w14:paraId="7F4B79CF" w14:textId="77777777" w:rsidR="00860AFC" w:rsidRDefault="00860AFC" w:rsidP="00860AFC">
      <w:pPr>
        <w:spacing w:before="120" w:line="480" w:lineRule="auto"/>
      </w:pPr>
    </w:p>
    <w:p w14:paraId="0D8CE5A6" w14:textId="77777777" w:rsidR="00860AFC" w:rsidRDefault="00860AFC" w:rsidP="00860AFC">
      <w:pPr>
        <w:spacing w:before="120" w:line="480" w:lineRule="auto"/>
      </w:pPr>
    </w:p>
    <w:p w14:paraId="06A6114C" w14:textId="77777777" w:rsidR="003A288B" w:rsidRDefault="00DB2025"/>
    <w:sectPr w:rsidR="003A288B" w:rsidSect="00A755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FC"/>
    <w:rsid w:val="00860AFC"/>
    <w:rsid w:val="00A75535"/>
    <w:rsid w:val="00AE3943"/>
    <w:rsid w:val="00DB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CF422"/>
  <w15:chartTrackingRefBased/>
  <w15:docId w15:val="{A92109D9-1F74-4D45-9EDE-543CDD5F6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A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0AF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Bouchard</dc:creator>
  <cp:keywords/>
  <dc:description/>
  <cp:lastModifiedBy>Raphaël Bouchard</cp:lastModifiedBy>
  <cp:revision>2</cp:revision>
  <dcterms:created xsi:type="dcterms:W3CDTF">2022-03-04T14:47:00Z</dcterms:created>
  <dcterms:modified xsi:type="dcterms:W3CDTF">2022-03-04T14:47:00Z</dcterms:modified>
</cp:coreProperties>
</file>